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67"/>
        <w:gridCol w:w="1741"/>
        <w:gridCol w:w="852"/>
        <w:gridCol w:w="1689"/>
        <w:gridCol w:w="1159"/>
        <w:gridCol w:w="1159"/>
        <w:gridCol w:w="1159"/>
      </w:tblGrid>
      <w:tr w:rsidR="0053384C" w:rsidRPr="00D775A6" w14:paraId="36BBB2F4" w14:textId="77777777" w:rsidTr="00F04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7"/>
            <w:tcBorders>
              <w:bottom w:val="none" w:sz="0" w:space="0" w:color="auto"/>
            </w:tcBorders>
            <w:noWrap/>
          </w:tcPr>
          <w:p w14:paraId="46D00E26" w14:textId="77777777" w:rsidR="0053384C" w:rsidRPr="009B29BE" w:rsidRDefault="0053384C" w:rsidP="00F04AA1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 xml:space="preserve">Table S8. </w:t>
            </w:r>
            <w:r w:rsidRPr="009B29BE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Linkage disequilibrium analysis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 xml:space="preserve"> within</w:t>
            </w:r>
            <w:r w:rsidRPr="009B29BE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 xml:space="preserve"> </w:t>
            </w:r>
            <w:r w:rsidRPr="009B29BE">
              <w:rPr>
                <w:rFonts w:asciiTheme="minorHAnsi" w:hAnsiTheme="minorHAnsi" w:cstheme="minorHAnsi"/>
                <w:b/>
                <w:bCs/>
              </w:rPr>
              <w:t xml:space="preserve">C. </w:t>
            </w:r>
            <w:proofErr w:type="spellStart"/>
            <w:r w:rsidRPr="009B29BE">
              <w:rPr>
                <w:rFonts w:asciiTheme="minorHAnsi" w:hAnsiTheme="minorHAnsi" w:cstheme="minorHAnsi"/>
                <w:b/>
                <w:bCs/>
              </w:rPr>
              <w:t>lupini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 xml:space="preserve"> and among local </w:t>
            </w:r>
            <w:r w:rsidRPr="009B29BE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populations.</w:t>
            </w:r>
          </w:p>
        </w:tc>
      </w:tr>
      <w:tr w:rsidR="0053384C" w:rsidRPr="00D775A6" w14:paraId="1568381D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D0ABD" w14:textId="77777777" w:rsidR="0053384C" w:rsidRPr="00565F4E" w:rsidRDefault="0053384C" w:rsidP="00F04A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1D52B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565F4E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FBAAA9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65F4E">
              <w:rPr>
                <w:rFonts w:cstheme="minorHAnsi"/>
                <w:b/>
                <w:b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CEFFA5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565F4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32264B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65F4E">
              <w:rPr>
                <w:rFonts w:cstheme="minorHAnsi"/>
                <w:b/>
                <w:bCs/>
                <w:sz w:val="20"/>
                <w:szCs w:val="20"/>
              </w:rPr>
              <w:t>rbarD</w:t>
            </w:r>
            <w:proofErr w:type="spellEnd"/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F404C7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565F4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53384C" w:rsidRPr="00D775A6" w14:paraId="4F456D67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noWrap/>
            <w:hideMark/>
          </w:tcPr>
          <w:p w14:paraId="5A3D60B6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Overall</w:t>
            </w:r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FB41E73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All isolat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C01170A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10DDBED1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1200.803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25EE05C9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3760A9CA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662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125E85F3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53384C" w:rsidRPr="00D775A6" w14:paraId="14FDAA0E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noWrap/>
            <w:hideMark/>
          </w:tcPr>
          <w:p w14:paraId="3582F61D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88D60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Clone corrected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noWrap/>
            <w:hideMark/>
          </w:tcPr>
          <w:p w14:paraId="3AC489B8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696" w:type="dxa"/>
            <w:noWrap/>
            <w:hideMark/>
          </w:tcPr>
          <w:p w14:paraId="20E43CC6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1112.734</w:t>
            </w:r>
          </w:p>
        </w:tc>
        <w:tc>
          <w:tcPr>
            <w:tcW w:w="1164" w:type="dxa"/>
            <w:noWrap/>
            <w:hideMark/>
          </w:tcPr>
          <w:p w14:paraId="6EFC451A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64" w:type="dxa"/>
            <w:noWrap/>
            <w:hideMark/>
          </w:tcPr>
          <w:p w14:paraId="5EF3FA18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609</w:t>
            </w:r>
          </w:p>
        </w:tc>
        <w:tc>
          <w:tcPr>
            <w:tcW w:w="1164" w:type="dxa"/>
            <w:noWrap/>
            <w:hideMark/>
          </w:tcPr>
          <w:p w14:paraId="50CE4A1A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53384C" w:rsidRPr="00D775A6" w14:paraId="1BBF3B93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noWrap/>
            <w:hideMark/>
          </w:tcPr>
          <w:p w14:paraId="6271900F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North America</w:t>
            </w:r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B07966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All isolate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noWrap/>
            <w:hideMark/>
          </w:tcPr>
          <w:p w14:paraId="422E11C0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96" w:type="dxa"/>
            <w:noWrap/>
            <w:hideMark/>
          </w:tcPr>
          <w:p w14:paraId="7C6BC877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1450.763</w:t>
            </w:r>
          </w:p>
        </w:tc>
        <w:tc>
          <w:tcPr>
            <w:tcW w:w="1164" w:type="dxa"/>
            <w:noWrap/>
            <w:hideMark/>
          </w:tcPr>
          <w:p w14:paraId="4DF675A4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64" w:type="dxa"/>
            <w:noWrap/>
            <w:hideMark/>
          </w:tcPr>
          <w:p w14:paraId="030BEA86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983</w:t>
            </w:r>
          </w:p>
        </w:tc>
        <w:tc>
          <w:tcPr>
            <w:tcW w:w="1164" w:type="dxa"/>
            <w:noWrap/>
            <w:hideMark/>
          </w:tcPr>
          <w:p w14:paraId="7B30D744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53384C" w:rsidRPr="00D775A6" w14:paraId="09BDF0CD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noWrap/>
            <w:hideMark/>
          </w:tcPr>
          <w:p w14:paraId="125D4827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5BA2A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Clone corrected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noWrap/>
            <w:hideMark/>
          </w:tcPr>
          <w:p w14:paraId="33E3A75D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96" w:type="dxa"/>
            <w:noWrap/>
            <w:hideMark/>
          </w:tcPr>
          <w:p w14:paraId="3F9866EA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1445.177</w:t>
            </w:r>
          </w:p>
        </w:tc>
        <w:tc>
          <w:tcPr>
            <w:tcW w:w="1164" w:type="dxa"/>
            <w:noWrap/>
            <w:hideMark/>
          </w:tcPr>
          <w:p w14:paraId="54B0E776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64" w:type="dxa"/>
            <w:noWrap/>
            <w:hideMark/>
          </w:tcPr>
          <w:p w14:paraId="21AC8C82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979</w:t>
            </w:r>
          </w:p>
        </w:tc>
        <w:tc>
          <w:tcPr>
            <w:tcW w:w="1164" w:type="dxa"/>
            <w:noWrap/>
            <w:hideMark/>
          </w:tcPr>
          <w:p w14:paraId="73972D9E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53384C" w:rsidRPr="00D775A6" w14:paraId="240FA41C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noWrap/>
            <w:hideMark/>
          </w:tcPr>
          <w:p w14:paraId="56CB9940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South America</w:t>
            </w:r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BC30F9B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All isolate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noWrap/>
            <w:hideMark/>
          </w:tcPr>
          <w:p w14:paraId="653A819A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696" w:type="dxa"/>
            <w:noWrap/>
            <w:hideMark/>
          </w:tcPr>
          <w:p w14:paraId="108AD80D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628.123</w:t>
            </w:r>
          </w:p>
        </w:tc>
        <w:tc>
          <w:tcPr>
            <w:tcW w:w="1164" w:type="dxa"/>
            <w:noWrap/>
            <w:hideMark/>
          </w:tcPr>
          <w:p w14:paraId="398F1BCD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64" w:type="dxa"/>
            <w:noWrap/>
            <w:hideMark/>
          </w:tcPr>
          <w:p w14:paraId="422A6056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339</w:t>
            </w:r>
          </w:p>
        </w:tc>
        <w:tc>
          <w:tcPr>
            <w:tcW w:w="1164" w:type="dxa"/>
            <w:noWrap/>
            <w:hideMark/>
          </w:tcPr>
          <w:p w14:paraId="6EBEAD6A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53384C" w:rsidRPr="00D775A6" w14:paraId="34489F92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noWrap/>
            <w:hideMark/>
          </w:tcPr>
          <w:p w14:paraId="07178F88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A0137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Clone corrected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noWrap/>
            <w:hideMark/>
          </w:tcPr>
          <w:p w14:paraId="053D664A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696" w:type="dxa"/>
            <w:noWrap/>
            <w:hideMark/>
          </w:tcPr>
          <w:p w14:paraId="1F89C70D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541.199</w:t>
            </w:r>
          </w:p>
        </w:tc>
        <w:tc>
          <w:tcPr>
            <w:tcW w:w="1164" w:type="dxa"/>
            <w:noWrap/>
            <w:hideMark/>
          </w:tcPr>
          <w:p w14:paraId="03A610F9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64" w:type="dxa"/>
            <w:noWrap/>
            <w:hideMark/>
          </w:tcPr>
          <w:p w14:paraId="14E5CC5E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292</w:t>
            </w:r>
          </w:p>
        </w:tc>
        <w:tc>
          <w:tcPr>
            <w:tcW w:w="1164" w:type="dxa"/>
            <w:noWrap/>
            <w:hideMark/>
          </w:tcPr>
          <w:p w14:paraId="4EDDF68F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53384C" w:rsidRPr="00D775A6" w14:paraId="3CFF6149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noWrap/>
            <w:hideMark/>
          </w:tcPr>
          <w:p w14:paraId="611E72C9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Europe</w:t>
            </w:r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826858C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All isolate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noWrap/>
            <w:hideMark/>
          </w:tcPr>
          <w:p w14:paraId="28DE47B8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696" w:type="dxa"/>
            <w:noWrap/>
            <w:hideMark/>
          </w:tcPr>
          <w:p w14:paraId="72721AFC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1465.166</w:t>
            </w:r>
          </w:p>
        </w:tc>
        <w:tc>
          <w:tcPr>
            <w:tcW w:w="1164" w:type="dxa"/>
            <w:noWrap/>
            <w:hideMark/>
          </w:tcPr>
          <w:p w14:paraId="1E8217C8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64" w:type="dxa"/>
            <w:noWrap/>
            <w:hideMark/>
          </w:tcPr>
          <w:p w14:paraId="7FD70C39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1164" w:type="dxa"/>
            <w:noWrap/>
            <w:hideMark/>
          </w:tcPr>
          <w:p w14:paraId="77FCEC3A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53384C" w:rsidRPr="00D775A6" w14:paraId="457E049C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noWrap/>
            <w:hideMark/>
          </w:tcPr>
          <w:p w14:paraId="2C43FCDF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8B833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Clone corrected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noWrap/>
            <w:hideMark/>
          </w:tcPr>
          <w:p w14:paraId="4BCF576A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696" w:type="dxa"/>
            <w:noWrap/>
            <w:hideMark/>
          </w:tcPr>
          <w:p w14:paraId="6C596402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1465.874</w:t>
            </w:r>
          </w:p>
        </w:tc>
        <w:tc>
          <w:tcPr>
            <w:tcW w:w="1164" w:type="dxa"/>
            <w:noWrap/>
            <w:hideMark/>
          </w:tcPr>
          <w:p w14:paraId="3C5E8D26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64" w:type="dxa"/>
            <w:noWrap/>
            <w:hideMark/>
          </w:tcPr>
          <w:p w14:paraId="1259BE5A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1164" w:type="dxa"/>
            <w:noWrap/>
            <w:hideMark/>
          </w:tcPr>
          <w:p w14:paraId="17E84A7B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53384C" w:rsidRPr="00D775A6" w14:paraId="7E7E0BBB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noWrap/>
            <w:hideMark/>
          </w:tcPr>
          <w:p w14:paraId="0E83A9CB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Africa</w:t>
            </w:r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C159168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All isolate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noWrap/>
            <w:hideMark/>
          </w:tcPr>
          <w:p w14:paraId="1278399F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96" w:type="dxa"/>
            <w:noWrap/>
            <w:hideMark/>
          </w:tcPr>
          <w:p w14:paraId="29473F89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389</w:t>
            </w:r>
          </w:p>
        </w:tc>
        <w:tc>
          <w:tcPr>
            <w:tcW w:w="1164" w:type="dxa"/>
            <w:noWrap/>
            <w:hideMark/>
          </w:tcPr>
          <w:p w14:paraId="2D5D3C25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178</w:t>
            </w:r>
          </w:p>
        </w:tc>
        <w:tc>
          <w:tcPr>
            <w:tcW w:w="1164" w:type="dxa"/>
            <w:noWrap/>
            <w:hideMark/>
          </w:tcPr>
          <w:p w14:paraId="6CD914F5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130</w:t>
            </w:r>
          </w:p>
        </w:tc>
        <w:tc>
          <w:tcPr>
            <w:tcW w:w="1164" w:type="dxa"/>
            <w:noWrap/>
            <w:hideMark/>
          </w:tcPr>
          <w:p w14:paraId="5F05D9B6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178</w:t>
            </w:r>
          </w:p>
        </w:tc>
      </w:tr>
      <w:tr w:rsidR="0053384C" w:rsidRPr="00D775A6" w14:paraId="3908E9CA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noWrap/>
            <w:hideMark/>
          </w:tcPr>
          <w:p w14:paraId="4495055C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B8127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Clone corrected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noWrap/>
            <w:hideMark/>
          </w:tcPr>
          <w:p w14:paraId="029669C6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96" w:type="dxa"/>
            <w:noWrap/>
            <w:hideMark/>
          </w:tcPr>
          <w:p w14:paraId="5F6471AC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164" w:type="dxa"/>
            <w:noWrap/>
            <w:hideMark/>
          </w:tcPr>
          <w:p w14:paraId="2B69BBCA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540</w:t>
            </w:r>
          </w:p>
        </w:tc>
        <w:tc>
          <w:tcPr>
            <w:tcW w:w="1164" w:type="dxa"/>
            <w:noWrap/>
            <w:hideMark/>
          </w:tcPr>
          <w:p w14:paraId="1255F8DF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1164" w:type="dxa"/>
            <w:noWrap/>
            <w:hideMark/>
          </w:tcPr>
          <w:p w14:paraId="0739373E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540</w:t>
            </w:r>
          </w:p>
        </w:tc>
      </w:tr>
      <w:tr w:rsidR="0053384C" w:rsidRPr="00D775A6" w14:paraId="1E1D2478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noWrap/>
            <w:hideMark/>
          </w:tcPr>
          <w:p w14:paraId="25FDC0ED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Australia</w:t>
            </w:r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2DF1613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All isolate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noWrap/>
            <w:hideMark/>
          </w:tcPr>
          <w:p w14:paraId="135E7F71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96" w:type="dxa"/>
            <w:noWrap/>
            <w:hideMark/>
          </w:tcPr>
          <w:p w14:paraId="2B4BCFCB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723</w:t>
            </w:r>
          </w:p>
        </w:tc>
        <w:tc>
          <w:tcPr>
            <w:tcW w:w="1164" w:type="dxa"/>
            <w:noWrap/>
            <w:hideMark/>
          </w:tcPr>
          <w:p w14:paraId="166F6C00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66</w:t>
            </w:r>
          </w:p>
        </w:tc>
        <w:tc>
          <w:tcPr>
            <w:tcW w:w="1164" w:type="dxa"/>
            <w:noWrap/>
            <w:hideMark/>
          </w:tcPr>
          <w:p w14:paraId="4B8EF9E4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364</w:t>
            </w:r>
          </w:p>
        </w:tc>
        <w:tc>
          <w:tcPr>
            <w:tcW w:w="1164" w:type="dxa"/>
            <w:noWrap/>
            <w:hideMark/>
          </w:tcPr>
          <w:p w14:paraId="47157B04" w14:textId="77777777" w:rsidR="0053384C" w:rsidRPr="00565F4E" w:rsidRDefault="0053384C" w:rsidP="00F04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66</w:t>
            </w:r>
          </w:p>
        </w:tc>
      </w:tr>
      <w:tr w:rsidR="0053384C" w:rsidRPr="00D775A6" w14:paraId="36E5A5BB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F0CC52A" w14:textId="77777777" w:rsidR="0053384C" w:rsidRPr="00565F4E" w:rsidRDefault="0053384C" w:rsidP="00F04AA1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right w:val="single" w:sz="4" w:space="0" w:color="auto"/>
            </w:tcBorders>
            <w:noWrap/>
            <w:hideMark/>
          </w:tcPr>
          <w:p w14:paraId="07F4D798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Clone corrected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noWrap/>
            <w:hideMark/>
          </w:tcPr>
          <w:p w14:paraId="56FF94F2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96" w:type="dxa"/>
            <w:noWrap/>
            <w:hideMark/>
          </w:tcPr>
          <w:p w14:paraId="2601E0A2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167</w:t>
            </w:r>
          </w:p>
        </w:tc>
        <w:tc>
          <w:tcPr>
            <w:tcW w:w="1164" w:type="dxa"/>
            <w:noWrap/>
            <w:hideMark/>
          </w:tcPr>
          <w:p w14:paraId="31135CBA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463</w:t>
            </w:r>
          </w:p>
        </w:tc>
        <w:tc>
          <w:tcPr>
            <w:tcW w:w="1164" w:type="dxa"/>
            <w:noWrap/>
            <w:hideMark/>
          </w:tcPr>
          <w:p w14:paraId="4ED9160C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164" w:type="dxa"/>
            <w:noWrap/>
            <w:hideMark/>
          </w:tcPr>
          <w:p w14:paraId="792FB953" w14:textId="77777777" w:rsidR="0053384C" w:rsidRPr="00565F4E" w:rsidRDefault="0053384C" w:rsidP="00F04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463</w:t>
            </w:r>
          </w:p>
        </w:tc>
      </w:tr>
      <w:tr w:rsidR="0053384C" w:rsidRPr="00D775A6" w14:paraId="487CA1C7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7"/>
            <w:tcBorders>
              <w:right w:val="none" w:sz="0" w:space="0" w:color="auto"/>
            </w:tcBorders>
            <w:shd w:val="clear" w:color="auto" w:fill="auto"/>
            <w:noWrap/>
          </w:tcPr>
          <w:p w14:paraId="2313C516" w14:textId="77777777" w:rsidR="0053384C" w:rsidRPr="009B29BE" w:rsidRDefault="0053384C" w:rsidP="00F04AA1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ia</w:t>
            </w:r>
            <w:proofErr w:type="spellEnd"/>
            <w: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 xml:space="preserve">: index of association, </w:t>
            </w:r>
            <w:proofErr w:type="spellStart"/>
            <w: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rbarD</w:t>
            </w:r>
            <w:proofErr w:type="spellEnd"/>
            <w:r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: standardized index of association.</w:t>
            </w:r>
          </w:p>
        </w:tc>
      </w:tr>
    </w:tbl>
    <w:p w14:paraId="4793BB2D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84C"/>
    <w:rsid w:val="00136F40"/>
    <w:rsid w:val="001968BB"/>
    <w:rsid w:val="00213D75"/>
    <w:rsid w:val="0053384C"/>
    <w:rsid w:val="0061667C"/>
    <w:rsid w:val="006B750F"/>
    <w:rsid w:val="007908E0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E0F34"/>
  <w15:chartTrackingRefBased/>
  <w15:docId w15:val="{F30A3623-12C0-934A-A029-55A15A200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84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table" w:styleId="PlainTable5">
    <w:name w:val="Plain Table 5"/>
    <w:basedOn w:val="TableNormal"/>
    <w:uiPriority w:val="45"/>
    <w:rsid w:val="0053384C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03-08T11:33:00Z</dcterms:created>
  <dcterms:modified xsi:type="dcterms:W3CDTF">2023-03-08T11:33:00Z</dcterms:modified>
</cp:coreProperties>
</file>